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8B9D2C" w14:textId="29096CF1" w:rsidR="00577F64" w:rsidRDefault="00577F64"/>
    <w:p w14:paraId="115DFF16" w14:textId="5E0FA550" w:rsidR="00B42139" w:rsidRDefault="00B42139"/>
    <w:p w14:paraId="742DD44D" w14:textId="34BF886E" w:rsidR="00401038" w:rsidRPr="00401038" w:rsidRDefault="00401038" w:rsidP="00401038">
      <w:pPr>
        <w:jc w:val="center"/>
        <w:rPr>
          <w:sz w:val="32"/>
          <w:szCs w:val="32"/>
          <w:lang w:val="en-US"/>
        </w:rPr>
      </w:pPr>
      <w:r w:rsidRPr="00401038">
        <w:rPr>
          <w:sz w:val="32"/>
          <w:szCs w:val="32"/>
          <w:lang w:val="en-US"/>
        </w:rPr>
        <w:t>Supplementary Material S6</w:t>
      </w:r>
    </w:p>
    <w:p w14:paraId="32E1BBC7" w14:textId="18ED96A4" w:rsidR="00401038" w:rsidRDefault="00401038">
      <w:pPr>
        <w:rPr>
          <w:lang w:val="en-US"/>
        </w:rPr>
      </w:pPr>
    </w:p>
    <w:p w14:paraId="6DB8C0C8" w14:textId="7B7E6963" w:rsidR="00401038" w:rsidRPr="00401038" w:rsidRDefault="00401038">
      <w:pPr>
        <w:rPr>
          <w:lang w:val="en-US"/>
        </w:rPr>
      </w:pPr>
      <w:r>
        <w:rPr>
          <w:lang w:val="en-US"/>
        </w:rPr>
        <w:t xml:space="preserve">The same cell line (CHO-DP12), cultivation condition (batch using TC42 media), and analytical tools were used to reproduce the dataset of </w:t>
      </w:r>
      <w:proofErr w:type="spellStart"/>
      <w:r>
        <w:rPr>
          <w:lang w:val="en-US"/>
        </w:rPr>
        <w:t>Junghans</w:t>
      </w:r>
      <w:proofErr w:type="spellEnd"/>
      <w:r>
        <w:rPr>
          <w:lang w:val="en-US"/>
        </w:rPr>
        <w:t xml:space="preserve"> et al. (2019). The additional dataset was used to perform a similar study as in the main text. The results are presented in Figure S6-1 to S6-3.</w:t>
      </w:r>
    </w:p>
    <w:p w14:paraId="1945E25B" w14:textId="5ED0327D" w:rsidR="00B42139" w:rsidRDefault="00B42139">
      <w:r>
        <w:rPr>
          <w:noProof/>
        </w:rPr>
        <w:drawing>
          <wp:inline distT="0" distB="0" distL="0" distR="0" wp14:anchorId="68774E35" wp14:editId="10461DEF">
            <wp:extent cx="5401876" cy="270909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2955" cy="27246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A126D1" w14:textId="0DD64174" w:rsidR="00401038" w:rsidRDefault="00401038">
      <w:pPr>
        <w:rPr>
          <w:lang w:val="en-US"/>
        </w:rPr>
      </w:pPr>
      <w:r>
        <w:rPr>
          <w:lang w:val="en-US"/>
        </w:rPr>
        <w:t xml:space="preserve">Figure S6-1: Fluxes of biochemical reactions involving single-compartment metabolites </w:t>
      </w:r>
      <w:r w:rsidRPr="00401038">
        <w:rPr>
          <w:lang w:val="en-US"/>
        </w:rPr>
        <w:t>(* indicates significance p &lt; 0.05)</w:t>
      </w:r>
    </w:p>
    <w:p w14:paraId="2F4D97E0" w14:textId="77777777" w:rsidR="00401038" w:rsidRPr="00401038" w:rsidRDefault="00401038">
      <w:pPr>
        <w:rPr>
          <w:lang w:val="en-US"/>
        </w:rPr>
      </w:pPr>
    </w:p>
    <w:p w14:paraId="559E7A36" w14:textId="6553E623" w:rsidR="00B717CC" w:rsidRDefault="001909A7">
      <w:r>
        <w:rPr>
          <w:noProof/>
        </w:rPr>
        <w:drawing>
          <wp:inline distT="0" distB="0" distL="0" distR="0" wp14:anchorId="140D28C2" wp14:editId="64ADB841">
            <wp:extent cx="6085755" cy="2207824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2751" cy="22248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C15DF2" w14:textId="138358AC" w:rsidR="00401038" w:rsidRDefault="00401038" w:rsidP="00401038">
      <w:pPr>
        <w:rPr>
          <w:lang w:val="en-US"/>
        </w:rPr>
      </w:pPr>
      <w:r>
        <w:rPr>
          <w:lang w:val="en-US"/>
        </w:rPr>
        <w:t xml:space="preserve">Figure S6-1: Fluxes of biochemical reactions involving multi-compartment metabolites </w:t>
      </w:r>
      <w:r w:rsidRPr="00401038">
        <w:rPr>
          <w:lang w:val="en-US"/>
        </w:rPr>
        <w:t>(* indicates significance p &lt; 0.05)</w:t>
      </w:r>
    </w:p>
    <w:p w14:paraId="5EB0ABF2" w14:textId="77777777" w:rsidR="00401038" w:rsidRPr="00401038" w:rsidRDefault="00401038">
      <w:pPr>
        <w:rPr>
          <w:lang w:val="en-US"/>
        </w:rPr>
      </w:pPr>
    </w:p>
    <w:p w14:paraId="0CD31C70" w14:textId="7B29F52B" w:rsidR="00B42139" w:rsidRDefault="001909A7">
      <w:r>
        <w:rPr>
          <w:noProof/>
        </w:rPr>
        <w:lastRenderedPageBreak/>
        <w:drawing>
          <wp:inline distT="0" distB="0" distL="0" distR="0" wp14:anchorId="26BFC3C6" wp14:editId="70CA4EF7">
            <wp:extent cx="5731510" cy="2874018"/>
            <wp:effectExtent l="0" t="0" r="0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740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F16DAC" w14:textId="4B4630F0" w:rsidR="00401038" w:rsidRDefault="00401038" w:rsidP="00401038">
      <w:pPr>
        <w:rPr>
          <w:lang w:val="en-US"/>
        </w:rPr>
      </w:pPr>
      <w:r>
        <w:rPr>
          <w:lang w:val="en-US"/>
        </w:rPr>
        <w:t xml:space="preserve">Figure S6-1: Mitochondrial carrier fluxes </w:t>
      </w:r>
      <w:r w:rsidRPr="00401038">
        <w:rPr>
          <w:lang w:val="en-US"/>
        </w:rPr>
        <w:t>(* indicates significance p &lt; 0.05)</w:t>
      </w:r>
    </w:p>
    <w:p w14:paraId="13AF7A3F" w14:textId="77777777" w:rsidR="00401038" w:rsidRPr="00401038" w:rsidRDefault="00401038">
      <w:pPr>
        <w:rPr>
          <w:lang w:val="en-US"/>
        </w:rPr>
      </w:pPr>
    </w:p>
    <w:p w14:paraId="42991239" w14:textId="74FAE0B7" w:rsidR="00B42139" w:rsidRDefault="00B42139"/>
    <w:sectPr w:rsidR="00B421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139"/>
    <w:rsid w:val="001909A7"/>
    <w:rsid w:val="00401038"/>
    <w:rsid w:val="00577F64"/>
    <w:rsid w:val="006829C4"/>
    <w:rsid w:val="009E7898"/>
    <w:rsid w:val="00B42139"/>
    <w:rsid w:val="00B64E9E"/>
    <w:rsid w:val="00B717CC"/>
    <w:rsid w:val="00E46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2E290"/>
  <w15:chartTrackingRefBased/>
  <w15:docId w15:val="{767D7628-6056-47FE-B5D8-12F78F44E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103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03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460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60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60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60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60D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jaya, Andy Wiranata</dc:creator>
  <cp:keywords/>
  <dc:description/>
  <cp:lastModifiedBy>Andy Wiranata</cp:lastModifiedBy>
  <cp:revision>4</cp:revision>
  <dcterms:created xsi:type="dcterms:W3CDTF">2021-08-22T08:20:00Z</dcterms:created>
  <dcterms:modified xsi:type="dcterms:W3CDTF">2021-08-23T09:23:00Z</dcterms:modified>
</cp:coreProperties>
</file>